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50010" w14:textId="06C4234F" w:rsidR="00B31E7D" w:rsidRDefault="00B31E7D" w:rsidP="00B31E7D">
      <w:pPr>
        <w:pStyle w:val="1"/>
      </w:pPr>
      <w:r w:rsidRPr="00D87B2F">
        <w:rPr>
          <w:b/>
          <w:bCs/>
        </w:rPr>
        <w:t xml:space="preserve">Table </w:t>
      </w:r>
      <w:r w:rsidR="00030188" w:rsidRPr="00D87B2F">
        <w:rPr>
          <w:b/>
          <w:bCs/>
        </w:rPr>
        <w:t>S</w:t>
      </w:r>
      <w:r w:rsidR="00D87B2F" w:rsidRPr="00D87B2F">
        <w:rPr>
          <w:b/>
          <w:bCs/>
        </w:rPr>
        <w:t>4</w:t>
      </w:r>
      <w:r w:rsidR="00205AAC" w:rsidRPr="00D87B2F">
        <w:rPr>
          <w:rFonts w:hint="eastAsia"/>
          <w:b/>
          <w:bCs/>
        </w:rPr>
        <w:t>.</w:t>
      </w:r>
      <w:r w:rsidRPr="005A601E">
        <w:t xml:space="preserve"> Distribution of the </w:t>
      </w:r>
      <w:r>
        <w:rPr>
          <w:rFonts w:hint="eastAsia"/>
        </w:rPr>
        <w:t>top</w:t>
      </w:r>
      <w:r w:rsidRPr="005A601E">
        <w:t xml:space="preserve"> 20 </w:t>
      </w:r>
      <w:r>
        <w:t xml:space="preserve">RF-screened </w:t>
      </w:r>
      <w:r w:rsidRPr="005A601E">
        <w:t>genes between the two</w:t>
      </w:r>
      <w:r>
        <w:t xml:space="preserve"> prognosis</w:t>
      </w:r>
      <w:r w:rsidRPr="005A601E">
        <w:t xml:space="preserve"> </w:t>
      </w:r>
      <w:r>
        <w:t>cohorts</w:t>
      </w:r>
      <w:r w:rsidR="00FC183B">
        <w:t>.</w:t>
      </w:r>
    </w:p>
    <w:tbl>
      <w:tblPr>
        <w:tblW w:w="4998" w:type="pct"/>
        <w:tblCellSpacing w:w="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3"/>
        <w:gridCol w:w="1700"/>
        <w:gridCol w:w="1503"/>
        <w:gridCol w:w="1526"/>
        <w:gridCol w:w="1671"/>
      </w:tblGrid>
      <w:tr w:rsidR="00B31E7D" w14:paraId="568883FE" w14:textId="77777777" w:rsidTr="006E5711">
        <w:trPr>
          <w:trHeight w:val="148"/>
          <w:tblCellSpacing w:w="0" w:type="dxa"/>
        </w:trPr>
        <w:tc>
          <w:tcPr>
            <w:tcW w:w="1146" w:type="pct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04E44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929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7421F" w14:textId="7B90DFF4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tation frequency</w:t>
            </w:r>
          </w:p>
        </w:tc>
        <w:tc>
          <w:tcPr>
            <w:tcW w:w="919" w:type="pct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07AAD" w14:textId="55283AA6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isson</w:t>
            </w:r>
            <w:r w:rsid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205AAC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v</w:t>
            </w:r>
            <w:r w:rsidR="00205AAC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006" w:type="pct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F0966" w14:textId="3CFF07BC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ds</w:t>
            </w:r>
            <w:r w:rsid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tio</w:t>
            </w:r>
          </w:p>
        </w:tc>
      </w:tr>
      <w:tr w:rsidR="00B31E7D" w14:paraId="47737987" w14:textId="77777777" w:rsidTr="006E5711">
        <w:trPr>
          <w:trHeight w:val="110"/>
          <w:tblCellSpacing w:w="0" w:type="dxa"/>
        </w:trPr>
        <w:tc>
          <w:tcPr>
            <w:tcW w:w="1146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C7D84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80D6B" w14:textId="0934E63F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od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3A38C7" w:rsidRPr="00BC3303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n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= 60)</w:t>
            </w:r>
          </w:p>
        </w:tc>
        <w:tc>
          <w:tcPr>
            <w:tcW w:w="90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77AE5" w14:textId="37E5734D" w:rsidR="00B31E7D" w:rsidRPr="006E5711" w:rsidRDefault="00B31E7D" w:rsidP="006E5711">
            <w:pPr>
              <w:pStyle w:val="a7"/>
              <w:snapToGrid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or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3A38C7" w:rsidRPr="00BC3303">
              <w:rPr>
                <w:rFonts w:ascii="Times New Roman" w:hAnsi="Times New Roman" w:cs="Times New Roman" w:hint="eastAsia"/>
                <w:i/>
                <w:iCs/>
                <w:color w:val="000000"/>
                <w:sz w:val="21"/>
                <w:szCs w:val="21"/>
              </w:rPr>
              <w:t>n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= 18)</w:t>
            </w:r>
          </w:p>
        </w:tc>
        <w:tc>
          <w:tcPr>
            <w:tcW w:w="919" w:type="pct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25F6F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pct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40C2B" w14:textId="77777777" w:rsidR="00B31E7D" w:rsidRPr="006E5711" w:rsidRDefault="00B31E7D" w:rsidP="006E571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1E7D" w14:paraId="713E9C62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0A1AD1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B3978D" w14:textId="5BB25FA8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5.0%)</w:t>
            </w:r>
          </w:p>
        </w:tc>
        <w:tc>
          <w:tcPr>
            <w:tcW w:w="905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C9A49C" w14:textId="650CA3C2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9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BCCAD7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00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BE869A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9</w:t>
            </w:r>
          </w:p>
        </w:tc>
      </w:tr>
      <w:tr w:rsidR="00B31E7D" w14:paraId="1AD83EDA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A023EA9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RKDC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2A91F8" w14:textId="30F3250A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2E8FE3" w14:textId="7AE0C91F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8.9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52EB88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2281BE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3</w:t>
            </w:r>
          </w:p>
        </w:tc>
      </w:tr>
      <w:tr w:rsidR="00B31E7D" w14:paraId="1726B3ED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EFE917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OS1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CE0487" w14:textId="1C9097F6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3.3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907B8C" w14:textId="722268D8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2.2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E06ECB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E073FC9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3</w:t>
            </w:r>
          </w:p>
        </w:tc>
      </w:tr>
      <w:tr w:rsidR="00B31E7D" w14:paraId="369F984C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D13D86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LK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3220E2" w14:textId="2D1D1451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5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E246AD2" w14:textId="4FA125FE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4.4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22E9B5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6CA26A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0</w:t>
            </w:r>
          </w:p>
        </w:tc>
      </w:tr>
      <w:tr w:rsidR="00B31E7D" w14:paraId="33E9A1F5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A262A5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KDM6A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AF0EE9" w14:textId="743B4E72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5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DBD89D" w14:textId="223D6F11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11BBF3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644CF8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0</w:t>
            </w:r>
          </w:p>
        </w:tc>
      </w:tr>
      <w:tr w:rsidR="00B31E7D" w14:paraId="15F11AC2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F70202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M3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14BD93" w14:textId="420D98C5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B988BE" w14:textId="29DA9833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1BFC0C9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5397B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08</w:t>
            </w:r>
          </w:p>
        </w:tc>
      </w:tr>
      <w:tr w:rsidR="00B31E7D" w14:paraId="1BC9AB72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9C49E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IK3R1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CD3E46" w14:textId="1EAA98E8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DAE537" w14:textId="11B8BFDF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4.4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B982407" w14:textId="1FE565DB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6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AB1175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67</w:t>
            </w:r>
          </w:p>
        </w:tc>
      </w:tr>
      <w:tr w:rsidR="00B31E7D" w14:paraId="1BE387A7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C2E44C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11orf30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BCEDB6" w14:textId="2279B4B0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5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FF81823" w14:textId="77A57B5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8.9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C2D951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17FA20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93</w:t>
            </w:r>
          </w:p>
        </w:tc>
      </w:tr>
      <w:tr w:rsidR="00B31E7D" w14:paraId="7B46C391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D7C60C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OP2A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AD56C90" w14:textId="321595FC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8B29E9D" w14:textId="0127BA6B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8.9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7BD6C2" w14:textId="3709FF6D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5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EAB5A1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33</w:t>
            </w:r>
          </w:p>
        </w:tc>
      </w:tr>
      <w:tr w:rsidR="00B31E7D" w14:paraId="537E2470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C988F6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ERG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9825CD" w14:textId="3BE1336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3.3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EEFA8C" w14:textId="6C27547D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7.8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0E94D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271D17B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3</w:t>
            </w:r>
          </w:p>
        </w:tc>
      </w:tr>
      <w:tr w:rsidR="00B31E7D" w14:paraId="56C5FF1D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48C4D7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ZBTB2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B43203" w14:textId="497DBC53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3.3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06EF88FE" w14:textId="77AEA80C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7.8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671AF7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825364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3</w:t>
            </w:r>
          </w:p>
        </w:tc>
      </w:tr>
      <w:tr w:rsidR="00B31E7D" w14:paraId="4E4E3576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8E8E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MS2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CD3CC" w14:textId="6170870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6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A05EAB6" w14:textId="0271C3C8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7.8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A2B67" w14:textId="0CBDA89D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35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2FB561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7</w:t>
            </w:r>
          </w:p>
        </w:tc>
      </w:tr>
      <w:tr w:rsidR="00B31E7D" w14:paraId="505D4BF1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5C703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ERT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907B15" w14:textId="34F8FA4D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8.3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1CEA8ED" w14:textId="4EA735E3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1.1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34CD5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17852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3</w:t>
            </w:r>
          </w:p>
        </w:tc>
      </w:tr>
      <w:tr w:rsidR="00B31E7D" w14:paraId="5D885C7D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73DBC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81F54" w14:textId="2E4EC714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9E69EAC" w14:textId="7FCB1E1A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21F6C" w14:textId="7E6650FF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1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5C647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00</w:t>
            </w:r>
          </w:p>
        </w:tc>
      </w:tr>
      <w:tr w:rsidR="00B31E7D" w14:paraId="24ED7FF6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10718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URKA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9FBD5" w14:textId="1F381905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68F0B98" w14:textId="4624849F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CB1AA" w14:textId="530F9122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1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8B2BC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00</w:t>
            </w:r>
          </w:p>
        </w:tc>
      </w:tr>
      <w:tr w:rsidR="00B31E7D" w14:paraId="157C723E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52B38B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DK8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BEB7A8" w14:textId="6C9DAA1E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7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89891E8" w14:textId="02009D42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1.1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23E16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B48C6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67</w:t>
            </w:r>
          </w:p>
        </w:tc>
      </w:tr>
      <w:tr w:rsidR="00B31E7D" w14:paraId="66131662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767EC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DHC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AB9CE" w14:textId="77942321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4D6CAFD" w14:textId="09149EDB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5F366" w14:textId="44302A9E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2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C77653" w14:textId="3E97E47F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</w:t>
            </w:r>
            <w:r w:rsidR="00205AA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05AAC" w:rsidRPr="00205AA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.</w:t>
            </w:r>
          </w:p>
        </w:tc>
      </w:tr>
      <w:tr w:rsidR="00B31E7D" w14:paraId="6719EBC0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E8B57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DHB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444500" w14:textId="76935C4D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317D3EA" w14:textId="771EE064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97359" w14:textId="7921ED29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2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B1824" w14:textId="774228D1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</w:t>
            </w:r>
            <w:r w:rsidR="00205AAC" w:rsidRPr="00205AA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a.</w:t>
            </w:r>
          </w:p>
        </w:tc>
      </w:tr>
      <w:tr w:rsidR="00B31E7D" w14:paraId="3EFE3E2E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761A4F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DHD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C48AE" w14:textId="0E48FF78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EDCF7FA" w14:textId="217D5E0F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21793" w14:textId="2312E071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2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F2F81" w14:textId="39D24831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</w:t>
            </w:r>
            <w:r w:rsidR="00205AAC" w:rsidRPr="00205AA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a.</w:t>
            </w:r>
          </w:p>
        </w:tc>
      </w:tr>
      <w:tr w:rsidR="00B31E7D" w14:paraId="61BE6B90" w14:textId="77777777" w:rsidTr="009D346B">
        <w:trPr>
          <w:trHeight w:val="397"/>
          <w:tblCellSpacing w:w="0" w:type="dxa"/>
        </w:trPr>
        <w:tc>
          <w:tcPr>
            <w:tcW w:w="114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44E24" w14:textId="77777777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DCD1LG2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69657" w14:textId="28417584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0%)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0D26A96" w14:textId="618E3984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3A38C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7%)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FD450" w14:textId="490CC714" w:rsidR="00B31E7D" w:rsidRPr="00205AAC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2</w:t>
            </w:r>
            <w:r w:rsidRP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  <w:r w:rsidR="00205AA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r w:rsidR="00205AAC" w:rsidRPr="00205AA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.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0B00A" w14:textId="4F73A9B2" w:rsidR="00B31E7D" w:rsidRPr="006E5711" w:rsidRDefault="00B31E7D" w:rsidP="006E5711">
            <w:pPr>
              <w:pStyle w:val="a7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E571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</w:t>
            </w:r>
            <w:r w:rsidR="00205AAC" w:rsidRPr="00205AA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a.</w:t>
            </w:r>
          </w:p>
        </w:tc>
      </w:tr>
    </w:tbl>
    <w:p w14:paraId="74572B34" w14:textId="77777777" w:rsidR="00205AAC" w:rsidRDefault="00205AAC" w:rsidP="00205AAC">
      <w:pPr>
        <w:jc w:val="left"/>
        <w:rPr>
          <w:rFonts w:ascii="Times New Roman" w:hAnsi="Times New Roman" w:cs="Times New Roman"/>
          <w:szCs w:val="21"/>
        </w:rPr>
      </w:pPr>
      <w:r w:rsidRPr="005D5222">
        <w:rPr>
          <w:rFonts w:ascii="Times New Roman" w:hAnsi="Times New Roman" w:cs="Times New Roman"/>
          <w:szCs w:val="21"/>
        </w:rPr>
        <w:t>Notes:</w:t>
      </w:r>
    </w:p>
    <w:p w14:paraId="2E3599F6" w14:textId="20ACC13D" w:rsidR="005F5B4C" w:rsidRDefault="00205AAC">
      <w:pPr>
        <w:rPr>
          <w:rFonts w:ascii="Times New Roman" w:hAnsi="Times New Roman" w:cs="Times New Roman"/>
          <w:color w:val="000000"/>
          <w:szCs w:val="21"/>
        </w:rPr>
      </w:pPr>
      <w:r w:rsidRPr="00205AAC">
        <w:rPr>
          <w:rFonts w:ascii="Times New Roman" w:hAnsi="Times New Roman" w:cs="Times New Roman"/>
          <w:color w:val="000000"/>
          <w:szCs w:val="21"/>
          <w:vertAlign w:val="superscript"/>
        </w:rPr>
        <w:t>a.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205AAC">
        <w:rPr>
          <w:rFonts w:ascii="Times New Roman" w:hAnsi="Times New Roman" w:cs="Times New Roman"/>
          <w:color w:val="000000"/>
          <w:szCs w:val="21"/>
        </w:rPr>
        <w:t>Inf, Infinite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25181837" w14:textId="76A75089" w:rsidR="00030188" w:rsidRDefault="00205AAC">
      <w:r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Pr="00205AAC">
        <w:rPr>
          <w:rFonts w:ascii="Times New Roman" w:hAnsi="Times New Roman" w:cs="Times New Roman"/>
          <w:color w:val="000000"/>
          <w:szCs w:val="21"/>
          <w:vertAlign w:val="superscript"/>
        </w:rPr>
        <w:t>.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Bold value, statistically significant; *, at the level of P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&lt;0.050.</w:t>
      </w:r>
    </w:p>
    <w:sectPr w:rsidR="00030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AF667" w14:textId="77777777" w:rsidR="00A823B7" w:rsidRDefault="00A823B7" w:rsidP="00B31E7D">
      <w:r>
        <w:separator/>
      </w:r>
    </w:p>
  </w:endnote>
  <w:endnote w:type="continuationSeparator" w:id="0">
    <w:p w14:paraId="72BC3709" w14:textId="77777777" w:rsidR="00A823B7" w:rsidRDefault="00A823B7" w:rsidP="00B3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D6C5C" w14:textId="77777777" w:rsidR="00A823B7" w:rsidRDefault="00A823B7" w:rsidP="00B31E7D">
      <w:r>
        <w:separator/>
      </w:r>
    </w:p>
  </w:footnote>
  <w:footnote w:type="continuationSeparator" w:id="0">
    <w:p w14:paraId="0607DAE1" w14:textId="77777777" w:rsidR="00A823B7" w:rsidRDefault="00A823B7" w:rsidP="00B31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4C"/>
    <w:rsid w:val="00030188"/>
    <w:rsid w:val="00205AAC"/>
    <w:rsid w:val="00386FFE"/>
    <w:rsid w:val="003A38C7"/>
    <w:rsid w:val="005414C4"/>
    <w:rsid w:val="005F5B4C"/>
    <w:rsid w:val="006A23E9"/>
    <w:rsid w:val="006E5711"/>
    <w:rsid w:val="007F5900"/>
    <w:rsid w:val="00A823B7"/>
    <w:rsid w:val="00B31E7D"/>
    <w:rsid w:val="00D87B2F"/>
    <w:rsid w:val="00FC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562C9"/>
  <w15:chartTrackingRefBased/>
  <w15:docId w15:val="{ACC49DF1-1A06-4F49-A615-BAA014C3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7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E7D"/>
    <w:rPr>
      <w:sz w:val="18"/>
      <w:szCs w:val="18"/>
    </w:rPr>
  </w:style>
  <w:style w:type="paragraph" w:customStyle="1" w:styleId="1">
    <w:name w:val="正文1"/>
    <w:rsid w:val="00B31E7D"/>
    <w:pPr>
      <w:jc w:val="both"/>
    </w:pPr>
    <w:rPr>
      <w:rFonts w:ascii="Times New Roman" w:eastAsia="宋体" w:hAnsi="Times New Roman" w:cs="Times New Roman"/>
      <w:szCs w:val="21"/>
    </w:rPr>
  </w:style>
  <w:style w:type="paragraph" w:styleId="a7">
    <w:name w:val="Normal (Web)"/>
    <w:basedOn w:val="a"/>
    <w:uiPriority w:val="99"/>
    <w:unhideWhenUsed/>
    <w:qFormat/>
    <w:rsid w:val="00B31E7D"/>
    <w:pPr>
      <w:widowControl/>
      <w:spacing w:before="100" w:beforeAutospacing="1" w:after="100" w:afterAutospacing="1" w:line="336" w:lineRule="atLeast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6</cp:revision>
  <dcterms:created xsi:type="dcterms:W3CDTF">2023-03-15T06:46:00Z</dcterms:created>
  <dcterms:modified xsi:type="dcterms:W3CDTF">2023-05-03T02:48:00Z</dcterms:modified>
</cp:coreProperties>
</file>